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19CCF1" w14:textId="77777777" w:rsidR="00317307" w:rsidRPr="00AF50BC" w:rsidRDefault="00317307" w:rsidP="00317307">
      <w:pPr>
        <w:widowControl w:val="0"/>
        <w:snapToGrid/>
        <w:jc w:val="both"/>
        <w:rPr>
          <w:rFonts w:ascii="Times New Roman" w:hAnsi="Times New Roman" w:cs="Times New Roman"/>
          <w:kern w:val="2"/>
          <w:lang w:eastAsia="ja-JP"/>
        </w:rPr>
      </w:pPr>
      <w:r>
        <w:rPr>
          <w:rFonts w:ascii="Times New Roman" w:hAnsi="Times New Roman" w:cs="Times New Roman"/>
          <w:kern w:val="2"/>
          <w:lang w:eastAsia="ja-JP"/>
        </w:rPr>
        <w:t xml:space="preserve">Appendix </w:t>
      </w:r>
      <w:r>
        <w:rPr>
          <w:rFonts w:ascii="Times New Roman" w:hAnsi="Times New Roman" w:cs="Times New Roman" w:hint="eastAsia"/>
          <w:kern w:val="2"/>
          <w:lang w:eastAsia="ja-JP"/>
        </w:rPr>
        <w:t>1</w:t>
      </w:r>
      <w:r w:rsidRPr="00AF50BC">
        <w:rPr>
          <w:rFonts w:ascii="Times New Roman" w:hAnsi="Times New Roman" w:cs="Times New Roman"/>
          <w:kern w:val="2"/>
          <w:lang w:eastAsia="ja-JP"/>
        </w:rPr>
        <w:t xml:space="preserve">: Details of 120 material samples and </w:t>
      </w:r>
      <w:r>
        <w:rPr>
          <w:rFonts w:ascii="Times New Roman" w:hAnsi="Times New Roman" w:cs="Times New Roman"/>
          <w:kern w:val="2"/>
          <w:lang w:eastAsia="ja-JP"/>
        </w:rPr>
        <w:t xml:space="preserve">corresponding </w:t>
      </w:r>
      <w:r w:rsidRPr="00AF50BC">
        <w:rPr>
          <w:rFonts w:ascii="Times New Roman" w:hAnsi="Times New Roman" w:cs="Times New Roman"/>
          <w:kern w:val="2"/>
          <w:lang w:eastAsia="ja-JP"/>
        </w:rPr>
        <w:t>SSWs</w:t>
      </w:r>
    </w:p>
    <w:p w14:paraId="2DD7F8F1" w14:textId="77777777" w:rsidR="00317307" w:rsidRPr="00B2258B" w:rsidRDefault="00317307" w:rsidP="00317307">
      <w:pPr>
        <w:widowControl w:val="0"/>
        <w:snapToGrid/>
        <w:jc w:val="both"/>
        <w:rPr>
          <w:rFonts w:ascii="Times New Roman" w:hAnsi="Times New Roman" w:cs="Times New Roman"/>
          <w:kern w:val="2"/>
          <w:lang w:eastAsia="ja-JP"/>
        </w:rPr>
      </w:pPr>
    </w:p>
    <w:tbl>
      <w:tblPr>
        <w:tblW w:w="10186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6"/>
        <w:gridCol w:w="1276"/>
        <w:gridCol w:w="6365"/>
        <w:gridCol w:w="1789"/>
      </w:tblGrid>
      <w:tr w:rsidR="00317307" w:rsidRPr="00AF50BC" w14:paraId="3999169C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7602A7" w14:textId="77777777" w:rsidR="00317307" w:rsidRPr="00AF50BC" w:rsidRDefault="00317307" w:rsidP="007A4BA2">
            <w:pPr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096FC" w14:textId="77777777" w:rsidR="00317307" w:rsidRPr="00AF50BC" w:rsidRDefault="00317307" w:rsidP="007A4BA2">
            <w:pPr>
              <w:snapToGrid/>
              <w:jc w:val="both"/>
              <w:rPr>
                <w:rFonts w:ascii="Times New Roman" w:hAnsi="Times New Roman" w:cs="Times New Roman"/>
                <w:kern w:val="2"/>
                <w:lang w:eastAsia="ja-JP"/>
              </w:rPr>
            </w:pPr>
            <w:r>
              <w:rPr>
                <w:rFonts w:ascii="Times New Roman" w:hAnsi="Times New Roman" w:cs="Times New Roman" w:hint="eastAsia"/>
                <w:kern w:val="2"/>
                <w:lang w:eastAsia="ja-JP"/>
              </w:rPr>
              <w:t>Category</w:t>
            </w: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BD24FA" w14:textId="77777777" w:rsidR="00317307" w:rsidRPr="00AF50BC" w:rsidRDefault="00317307" w:rsidP="007A4BA2">
            <w:pPr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kern w:val="2"/>
                <w:lang w:eastAsia="ja-JP"/>
              </w:rPr>
              <w:t>Material information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406615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lang w:eastAsia="ja-JP"/>
              </w:rPr>
              <w:t>SSWs</w:t>
            </w:r>
          </w:p>
        </w:tc>
      </w:tr>
      <w:tr w:rsidR="00317307" w:rsidRPr="00AF50BC" w14:paraId="6FFD9445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05367D" w14:textId="77777777" w:rsidR="00317307" w:rsidRPr="00AF50BC" w:rsidRDefault="00317307" w:rsidP="007A4BA2">
            <w:pPr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0082EC2" w14:textId="77777777" w:rsidR="00317307" w:rsidRPr="00AF50BC" w:rsidRDefault="00317307" w:rsidP="007A4BA2">
            <w:pPr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lang w:eastAsia="ja-JP"/>
              </w:rPr>
              <w:t>Particle</w:t>
            </w: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F677AE" w14:textId="77777777" w:rsidR="00317307" w:rsidRPr="00AF50BC" w:rsidRDefault="00317307" w:rsidP="007A4BA2">
            <w:pPr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oft wheat flour with wheat as main ingredient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5A38B0" w14:textId="77777777" w:rsidR="00317307" w:rsidRPr="00AF50BC" w:rsidRDefault="00317307" w:rsidP="007A4BA2">
            <w:pPr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ara-sara</w:t>
            </w:r>
          </w:p>
          <w:p w14:paraId="363D7D52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uru-suru</w:t>
            </w:r>
          </w:p>
        </w:tc>
      </w:tr>
      <w:tr w:rsidR="00317307" w:rsidRPr="00AF50BC" w14:paraId="53CE736A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2E00F7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75E80521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19B780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Sand (Component: silica, typical surface sand </w:t>
            </w:r>
          </w:p>
          <w:p w14:paraId="32A194B9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from Aichi prefecture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D35445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ara-sara</w:t>
            </w:r>
          </w:p>
          <w:p w14:paraId="7554DDD0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yuri-syuri</w:t>
            </w:r>
          </w:p>
        </w:tc>
      </w:tr>
      <w:tr w:rsidR="00317307" w:rsidRPr="00AF50BC" w14:paraId="14A06F84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E9747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3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406E5C9A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E369AB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lass beads with 1.0 mm diameter particles; made using crushed glass from discarded windows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59AA47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zasya-zasya</w:t>
            </w:r>
          </w:p>
          <w:p w14:paraId="21E62183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yori-syori</w:t>
            </w:r>
          </w:p>
        </w:tc>
      </w:tr>
      <w:tr w:rsidR="00317307" w:rsidRPr="00AF50BC" w14:paraId="13D8D89C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E2D505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4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3E131841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963D9E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Large-grain canary-sand (Component: Calcium carbonate; reused crushed limestone sand from Okayama prefecture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C6C599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jari-jari</w:t>
            </w:r>
          </w:p>
          <w:p w14:paraId="6F9720F9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zasya-zasya</w:t>
            </w:r>
          </w:p>
        </w:tc>
      </w:tr>
      <w:tr w:rsidR="00317307" w:rsidRPr="00AF50BC" w14:paraId="6E577B43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FA9EBC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5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29A83F68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953999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Katsura gravel (Component: Silica; gravel obtained from coastal areas in the Philippines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CF6622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jori-jori </w:t>
            </w:r>
          </w:p>
          <w:p w14:paraId="508DE358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zaku-zaku</w:t>
            </w:r>
          </w:p>
        </w:tc>
      </w:tr>
      <w:tr w:rsidR="00317307" w:rsidRPr="00AF50BC" w14:paraId="56924108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20A071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6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57B7E67E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1248A3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ranite (Gravel from granite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797F63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oro-goro</w:t>
            </w:r>
          </w:p>
          <w:p w14:paraId="7518E190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zagu-zagu</w:t>
            </w:r>
          </w:p>
        </w:tc>
      </w:tr>
      <w:tr w:rsidR="00317307" w:rsidRPr="00AF50BC" w14:paraId="7CC3C8F3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D5A327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7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75E0E170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357076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lass beads with 3.5 mm diameter particles, Reused crushed glass particles made from discarded windows, etc.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283290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yaka-syaka</w:t>
            </w:r>
          </w:p>
          <w:p w14:paraId="31289408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tsubu-tsubu</w:t>
            </w:r>
          </w:p>
        </w:tc>
      </w:tr>
      <w:tr w:rsidR="00317307" w:rsidRPr="00AF50BC" w14:paraId="2BEE4985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010E81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8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0996715D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87B20F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lass beads with 5.0 mm diameter particles, Reused crushed glass particles made from discarded windows, etc.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C6C8E8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koro-koro</w:t>
            </w:r>
          </w:p>
          <w:p w14:paraId="18165602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yaka-syaka</w:t>
            </w:r>
          </w:p>
        </w:tc>
      </w:tr>
      <w:tr w:rsidR="00317307" w:rsidRPr="00AF50BC" w14:paraId="62E87263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872F08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9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0243D32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4C613B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lass beads with 7.0 mm diameter particles, Reused crushed glass particles made from discarded windows, etc.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3B0BE0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oro-goro</w:t>
            </w:r>
          </w:p>
          <w:p w14:paraId="2E43322B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tsubu-tsubu</w:t>
            </w:r>
          </w:p>
        </w:tc>
      </w:tr>
      <w:tr w:rsidR="00317307" w:rsidRPr="00AF50BC" w14:paraId="56E7618C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793DD9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ED21B" w14:textId="04C5A77F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lang w:eastAsia="ja-JP"/>
              </w:rPr>
              <w:t>Metal</w:t>
            </w:r>
          </w:p>
          <w:p w14:paraId="2DB758FA" w14:textId="0B603428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 w:hint="eastAsia"/>
                <w:color w:val="000000"/>
                <w:kern w:val="2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lang w:eastAsia="ja-JP"/>
              </w:rPr>
              <w:t>Ceramic</w:t>
            </w:r>
          </w:p>
          <w:p w14:paraId="04BD8E5E" w14:textId="341ABA0E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lass</w:t>
            </w:r>
          </w:p>
          <w:p w14:paraId="6899DBBC" w14:textId="77777777" w:rsidR="007A4BA2" w:rsidRDefault="007A4BA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17DB628" w14:textId="77777777" w:rsidR="007A4BA2" w:rsidRDefault="007A4BA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0DEFA27" w14:textId="77777777" w:rsidR="007A4BA2" w:rsidRDefault="007A4BA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88C6D8F" w14:textId="77777777" w:rsidR="007A4BA2" w:rsidRDefault="007A4BA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7048950E" w14:textId="77777777" w:rsidR="007A4BA2" w:rsidRDefault="007A4BA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16C98053" w14:textId="77777777" w:rsidR="007A4BA2" w:rsidRDefault="007A4BA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5595D003" w14:textId="77777777" w:rsidR="007A4BA2" w:rsidRDefault="007A4BA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9689AFF" w14:textId="77777777" w:rsidR="007A4BA2" w:rsidRDefault="007A4BA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76BEB2E2" w14:textId="77777777" w:rsidR="007A4BA2" w:rsidRDefault="007A4BA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404B8BB5" w14:textId="77777777" w:rsidR="007A4BA2" w:rsidRDefault="007A4BA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5E20CA4B" w14:textId="77777777" w:rsidR="007A4BA2" w:rsidRDefault="007A4BA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5C0950E9" w14:textId="77777777" w:rsidR="007A4BA2" w:rsidRDefault="007A4BA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5A98DF3" w14:textId="59EA39EE" w:rsidR="007A4BA2" w:rsidRDefault="007A4BA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09BD42E5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 w:hint="eastAsia"/>
                <w:color w:val="000000"/>
                <w:kern w:val="2"/>
                <w:lang w:eastAsia="ja-JP"/>
              </w:rPr>
            </w:pPr>
          </w:p>
          <w:p w14:paraId="3CDBDE41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 w:hint="eastAsia"/>
                <w:color w:val="000000"/>
                <w:kern w:val="2"/>
                <w:lang w:eastAsia="ja-JP"/>
              </w:rPr>
            </w:pPr>
          </w:p>
          <w:p w14:paraId="022A4CD4" w14:textId="1AEF386E" w:rsidR="007A4BA2" w:rsidRDefault="007A4BA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65490BA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 w:hint="eastAsia"/>
                <w:color w:val="000000"/>
                <w:kern w:val="2"/>
                <w:lang w:eastAsia="ja-JP"/>
              </w:rPr>
            </w:pPr>
          </w:p>
          <w:p w14:paraId="34608359" w14:textId="77777777" w:rsidR="007A4BA2" w:rsidRDefault="007A4BA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7129B7B3" w14:textId="77777777" w:rsidR="007A4BA2" w:rsidRDefault="007A4BA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11507875" w14:textId="77777777" w:rsidR="007A4BA2" w:rsidRDefault="007A4BA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7E118F2F" w14:textId="77777777" w:rsidR="007A4BA2" w:rsidRDefault="007A4BA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846674D" w14:textId="153A923D" w:rsidR="007A4BA2" w:rsidRPr="00AF50BC" w:rsidRDefault="007A4BA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F5DB06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lastRenderedPageBreak/>
              <w:t>Aluminum sheet (1000 system) made using standard aluminum with AL purity in excess of 99.0% measuring 3.0 mm (T) × 100 mm (H) × 100 mm (W).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E05E27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sube-sube </w:t>
            </w:r>
          </w:p>
          <w:p w14:paraId="4B88EA70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tsuru-tsuru</w:t>
            </w:r>
          </w:p>
          <w:p w14:paraId="5E96B695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</w:tr>
      <w:tr w:rsidR="00317307" w:rsidRPr="00AF50BC" w14:paraId="25531FF3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961586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1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C46B1A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4DB1D8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unched aluminum with surfaces treated by alemite process and pitch of 1Φ×2P and 4000A1000 series materials measuring 0.5 mm (T) × 100 mm (H) × 200 mm (W).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AC6670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atsu-patsu</w:t>
            </w:r>
          </w:p>
          <w:p w14:paraId="3AE2AEA7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uru-suru</w:t>
            </w:r>
          </w:p>
        </w:tc>
      </w:tr>
      <w:tr w:rsidR="00317307" w:rsidRPr="00AF50BC" w14:paraId="50345C8E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FD7A9C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2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55512C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17B5B0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unched aluminum with surfaces treated by alemite process and pitch of 1.5Φ×3P and 4000A1000 series materials measuring 0.5 mm (T) × 100 mm (H) × 200 mm (W).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A208D4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uru-suru</w:t>
            </w:r>
          </w:p>
          <w:p w14:paraId="62396DC0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yara-syara</w:t>
            </w:r>
          </w:p>
        </w:tc>
      </w:tr>
      <w:tr w:rsidR="00317307" w:rsidRPr="00AF50BC" w14:paraId="70428921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CF8C74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3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C4C01F3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F3AFE1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unched aluminum with surfaces treated by alemite process and pitch of 3Φ×4P and 4000A1000 series materials measuring 0.5 mm (T) × 100 mm (H) × 200 mm (W).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AF1419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poko-poko </w:t>
            </w:r>
          </w:p>
          <w:p w14:paraId="04A2AFE5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tsuru-tsuru</w:t>
            </w:r>
          </w:p>
        </w:tc>
      </w:tr>
      <w:tr w:rsidR="00317307" w:rsidRPr="00AF50BC" w14:paraId="07AC29FC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5C5557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4</w:t>
            </w:r>
          </w:p>
          <w:p w14:paraId="0E69C0CC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4393A5E2" w14:textId="58429C0F" w:rsidR="00E414B3" w:rsidRPr="00AF50BC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4FA25A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14029B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tainless steel with mesh openings of 20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B4B8B7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yori-syori</w:t>
            </w:r>
          </w:p>
          <w:p w14:paraId="561F3E76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yusa-syusa</w:t>
            </w:r>
          </w:p>
        </w:tc>
      </w:tr>
      <w:tr w:rsidR="00317307" w:rsidRPr="00AF50BC" w14:paraId="1C6A1059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D35859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lastRenderedPageBreak/>
              <w:t>15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0F14A31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B7F705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tainless steel with 2.0 mm mesh openings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8C3DA7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iza-giza</w:t>
            </w:r>
          </w:p>
          <w:p w14:paraId="26260A68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jori-jori</w:t>
            </w:r>
          </w:p>
        </w:tc>
      </w:tr>
      <w:tr w:rsidR="00317307" w:rsidRPr="00AF50BC" w14:paraId="4FBA2E39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01F4A2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6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12BD92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FF7843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1-μm-thick aluminum foil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B55D3B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kasa-kasa</w:t>
            </w:r>
          </w:p>
          <w:p w14:paraId="1AC697CC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asi-gasi</w:t>
            </w:r>
          </w:p>
        </w:tc>
      </w:tr>
      <w:tr w:rsidR="00317307" w:rsidRPr="00AF50BC" w14:paraId="02B586CA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8C14A1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7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D0028BF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281370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Japanese manufactured ceramic dish with 10 mm diameter particles, thickness of 2.8 cm, and weight of 105 g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7E6077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goti-goti </w:t>
            </w:r>
          </w:p>
          <w:p w14:paraId="11479897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tsuru-tsuru</w:t>
            </w:r>
          </w:p>
        </w:tc>
      </w:tr>
      <w:tr w:rsidR="00317307" w:rsidRPr="00AF50BC" w14:paraId="6AC5C764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00B420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8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0AE0B4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5B493F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lass measuring 4.0 mm (T) × 99 mm (H) × 99 mm (W).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15EE26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sube-sube </w:t>
            </w:r>
          </w:p>
          <w:p w14:paraId="6C5DEFCF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tsuru-tsuru</w:t>
            </w:r>
          </w:p>
        </w:tc>
      </w:tr>
      <w:tr w:rsidR="00317307" w:rsidRPr="00AF50BC" w14:paraId="1A432265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F3672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9</w:t>
            </w:r>
          </w:p>
        </w:tc>
        <w:tc>
          <w:tcPr>
            <w:tcW w:w="1276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43E57416" w14:textId="77777777" w:rsidR="00317307" w:rsidRDefault="00E414B3" w:rsidP="007A4BA2">
            <w:pPr>
              <w:widowControl w:val="0"/>
              <w:jc w:val="both"/>
              <w:rPr>
                <w:rFonts w:ascii="Times New Roman" w:hAnsi="Times New Roman" w:cs="Times New Roman" w:hint="eastAsia"/>
                <w:color w:val="000000"/>
                <w:kern w:val="2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lang w:eastAsia="ja-JP"/>
              </w:rPr>
              <w:t>Spring</w:t>
            </w:r>
          </w:p>
          <w:p w14:paraId="6B589BA3" w14:textId="4B3B7ADE" w:rsidR="00E414B3" w:rsidRPr="00AF50BC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57AF74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Two units of stainless coil spring with 0.4 mm in length, 6 mm in diameter, and 21 coil windings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F2DD11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gune-gune </w:t>
            </w:r>
          </w:p>
          <w:p w14:paraId="0F17AC8C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unyo-unyo</w:t>
            </w:r>
          </w:p>
        </w:tc>
      </w:tr>
      <w:tr w:rsidR="00317307" w:rsidRPr="00AF50BC" w14:paraId="5EDE7A45" w14:textId="77777777" w:rsidTr="007A4BA2"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8B44A0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0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5D46FFD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D909C9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Two units of stainless coil spring with 0.5 mm in length, 7 mm in diameter, and 14 coil windings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594BCB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den-den</w:t>
            </w:r>
          </w:p>
          <w:p w14:paraId="22BD9A8B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une-gune</w:t>
            </w:r>
          </w:p>
        </w:tc>
      </w:tr>
      <w:tr w:rsidR="00317307" w:rsidRPr="00AF50BC" w14:paraId="6957422D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05969D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1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6FCDF1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3C6646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A stainless coil spring with 0.7 mm in length, 9 mm in diameter, and 12 coil windings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2C6F75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dan-dan </w:t>
            </w:r>
          </w:p>
          <w:p w14:paraId="54BCC826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den-den</w:t>
            </w:r>
          </w:p>
        </w:tc>
      </w:tr>
      <w:tr w:rsidR="00317307" w:rsidRPr="00AF50BC" w14:paraId="65BFC152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92B986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17B15FC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lang w:eastAsia="ja-JP"/>
              </w:rPr>
              <w:t>Elast</w:t>
            </w:r>
            <w:r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omer</w:t>
            </w:r>
          </w:p>
          <w:p w14:paraId="6033CD31" w14:textId="3ED6505B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 w:hint="eastAsia"/>
                <w:color w:val="000000"/>
                <w:kern w:val="2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lang w:eastAsia="ja-JP"/>
              </w:rPr>
              <w:t>Soft-urethane</w:t>
            </w:r>
          </w:p>
          <w:p w14:paraId="3ED59896" w14:textId="527F8BB9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el</w:t>
            </w:r>
          </w:p>
          <w:p w14:paraId="2BEB5A0F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10B3A57D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7A5DC707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4D4D4F7F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6FF4ED1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1AEED0D6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465183E0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000F03B5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4024A801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20449415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2326C49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0087760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EF6D355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572DA34C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5008F036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0FE4DDF6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2CA5796E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4BCCCD83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709D054A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15465302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7F5B6F3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21C8577D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7AA85647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10A0EF9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4CD42046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8583BDA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1EEC1FC8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0F1EC674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B8DACD5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4D339A00" w14:textId="77777777" w:rsidR="00E414B3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EE42937" w14:textId="4FA7C3BF" w:rsidR="00E414B3" w:rsidRPr="00AF50BC" w:rsidRDefault="00E414B3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0DED29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lastRenderedPageBreak/>
              <w:t>Sorbothane, ether-based polyurethane with thickness of 0.3 mm, and impact energy absorption of 94.7%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5010FD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eto-peto</w:t>
            </w:r>
          </w:p>
          <w:p w14:paraId="49A8A49C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uni-puni</w:t>
            </w:r>
          </w:p>
        </w:tc>
      </w:tr>
      <w:tr w:rsidR="00317307" w:rsidRPr="00AF50BC" w14:paraId="032387DC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686007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3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27389BF9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C47879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orbothane, ether-based polyurethane with thickness of 0.3 mm, and impact energy absorption of 94.7%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4E8BB5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eta-peta</w:t>
            </w:r>
          </w:p>
          <w:p w14:paraId="455258C0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uru-puru</w:t>
            </w:r>
          </w:p>
        </w:tc>
      </w:tr>
      <w:tr w:rsidR="00317307" w:rsidRPr="00AF50BC" w14:paraId="35C8570E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1FA8B1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4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2A973066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2875F7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tyrene elastomer with thickness of 5 mm, 0 hardness, specific gravity of 0.8, and impact energy absorption of over 94.0%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4242CE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betya-betya</w:t>
            </w:r>
          </w:p>
          <w:p w14:paraId="1509D8A1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uni-puni</w:t>
            </w:r>
          </w:p>
        </w:tc>
      </w:tr>
      <w:tr w:rsidR="00317307" w:rsidRPr="00AF50BC" w14:paraId="1D701A19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C08143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5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312BC4A0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230D6E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Ultra-soft urethane resin for molding with thickness of 1 mm, and 0 hardness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C736F7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buni-buni</w:t>
            </w:r>
          </w:p>
          <w:p w14:paraId="73945AE6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neti-neti</w:t>
            </w:r>
          </w:p>
        </w:tc>
      </w:tr>
      <w:tr w:rsidR="00317307" w:rsidRPr="00AF50BC" w14:paraId="12F30221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A60453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6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2C00DCCA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22F5F1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Ultra-soft urethane resin for molding with thickness of 2 mm, and 0 hardness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42001C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beta-beta</w:t>
            </w:r>
          </w:p>
          <w:p w14:paraId="6F0AF8AD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netyo-netyo</w:t>
            </w:r>
          </w:p>
        </w:tc>
      </w:tr>
      <w:tr w:rsidR="00317307" w:rsidRPr="00AF50BC" w14:paraId="3540D07E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A57A71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7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5A56FB58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F544F2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Ultra-soft urethane resin for molding with thickness of 2 mm, and 5 hardness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62D9EC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beta-beta </w:t>
            </w:r>
          </w:p>
          <w:p w14:paraId="144EFCB1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nutya-nutya</w:t>
            </w:r>
          </w:p>
        </w:tc>
      </w:tr>
      <w:tr w:rsidR="00317307" w:rsidRPr="00AF50BC" w14:paraId="14D25EC5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8B4279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8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0381E77D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9A5D7C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Ultra-soft urethane resin for molding with thickness of 1 mm, and 15 hardness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0124EE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motyu-motyu</w:t>
            </w:r>
          </w:p>
          <w:p w14:paraId="20F291DC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netyo-netyo</w:t>
            </w:r>
          </w:p>
        </w:tc>
      </w:tr>
      <w:tr w:rsidR="00317307" w:rsidRPr="00AF50BC" w14:paraId="2F125756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8A67BB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29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09BA6BAB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C146D4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Ultra-soft urethane gel with thickness of 2 mm, and 15 hardness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C70656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beto-beto</w:t>
            </w:r>
          </w:p>
          <w:p w14:paraId="224AEA7C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eta-peta</w:t>
            </w:r>
          </w:p>
        </w:tc>
      </w:tr>
      <w:tr w:rsidR="00317307" w:rsidRPr="00AF50BC" w14:paraId="57A9498F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AD523C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30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2D38B964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2CF2E3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Ultra-soft urethane gel with thickness of 1 mm, and 30 hardness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7B6EEC31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peta-peta </w:t>
            </w:r>
          </w:p>
          <w:p w14:paraId="69680C35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eto-peto</w:t>
            </w:r>
          </w:p>
        </w:tc>
      </w:tr>
      <w:tr w:rsidR="00317307" w:rsidRPr="00AF50BC" w14:paraId="43DF8083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77D9E7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31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54EF3C6C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EDDC57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Ultra-soft urethane gel with thickness of 2 mm, and 50 hardness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2ADF07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eta-peta</w:t>
            </w:r>
          </w:p>
          <w:p w14:paraId="7FBAFF42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unyu-punyu</w:t>
            </w:r>
          </w:p>
        </w:tc>
      </w:tr>
      <w:tr w:rsidR="00317307" w:rsidRPr="00AF50BC" w14:paraId="1A90F449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51ED0A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lastRenderedPageBreak/>
              <w:t>32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11FF9577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15C163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Ultra-soft urethane gel with thickness of 1 mm, and 70 hardness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A8AD8E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eto-peto</w:t>
            </w:r>
          </w:p>
          <w:p w14:paraId="28172270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tsuru-tsuru</w:t>
            </w:r>
          </w:p>
        </w:tc>
      </w:tr>
      <w:tr w:rsidR="00317307" w:rsidRPr="00AF50BC" w14:paraId="7461D070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F866F1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33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6591FDE5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C62BEF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emiconductor gel on 100 μm PET substrate with gel-type material on both sides with a thickness of 0.5 mm, and holding strength of 35-40 g / 20 m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903F53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eto-peto</w:t>
            </w:r>
          </w:p>
          <w:p w14:paraId="3DDA2247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ita-pita</w:t>
            </w:r>
          </w:p>
        </w:tc>
      </w:tr>
      <w:tr w:rsidR="00317307" w:rsidRPr="00AF50BC" w14:paraId="0D3856FB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863FF0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34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244FBFB8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7AAE0B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emiconductor gel on 50 μm PET substrate with Mesh M type acrylic pressure sensitive adhesive on both sides with thickness of 0.7 mm, and holding strength of 0-4 g / 20 mm (gel), and 2050 g / 20 mm (acrylic pressure sensitive adhesive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739850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neti-neti</w:t>
            </w:r>
          </w:p>
          <w:p w14:paraId="08A7175F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eto-peto</w:t>
            </w:r>
          </w:p>
        </w:tc>
      </w:tr>
      <w:tr w:rsidR="00317307" w:rsidRPr="00AF50BC" w14:paraId="31A903AB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6D88E4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35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16296507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157AFC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emiconductor gel on 50 μm PET substrate with dot type acrylic pressure sensitive adhesive on both sides with a thickness of 1.0 mm, and holding strength of 0-1 g / 20 mm (gel), and 2050 g / 20 mm (acrylic pressure sensitive adhesive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1BED4A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boko-boko</w:t>
            </w:r>
          </w:p>
          <w:p w14:paraId="666AFE41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otsu-potsu</w:t>
            </w:r>
          </w:p>
        </w:tc>
      </w:tr>
      <w:tr w:rsidR="00317307" w:rsidRPr="00AF50BC" w14:paraId="69D9B758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FE7ADB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36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14:paraId="175E8A27" w14:textId="77777777" w:rsidR="00317307" w:rsidRDefault="00E414B3" w:rsidP="007A4BA2">
            <w:pPr>
              <w:widowControl w:val="0"/>
              <w:jc w:val="both"/>
              <w:rPr>
                <w:rFonts w:ascii="Times New Roman" w:hAnsi="Times New Roman" w:cs="Times New Roman" w:hint="eastAsia"/>
                <w:color w:val="000000"/>
                <w:kern w:val="2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lang w:eastAsia="ja-JP"/>
              </w:rPr>
              <w:t>Rubber</w:t>
            </w:r>
          </w:p>
          <w:p w14:paraId="4AF81E35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Leather</w:t>
            </w:r>
          </w:p>
          <w:p w14:paraId="108162C6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olyure-thane</w:t>
            </w:r>
          </w:p>
          <w:p w14:paraId="5D99104C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7956CDB0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1E25CB92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1FF1A39A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059C883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7399335B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534219F3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1CDFD74A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55437D68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66CAF99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4D463467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729F5231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441F46BB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55B8A95A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1979E2F1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546AC814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1F9EB973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70625ABF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25F16654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5567EAE5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5A4FA208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16CA17F3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076C307D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20EB37AF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4DA932D8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3AC35F4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460DB25A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455CB391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09CBFD52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7AE44BD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2DBC0D2E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4D239789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E69D810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1B606BE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7DAA477E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08A36317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1DE76686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406EB9C5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20362A6C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5C7EA2FE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0A4170F2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2FDF6AA3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1D27C753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E0FC502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7224150C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0F357856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5A973B8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0071E207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055ABD49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2A84AB95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14AE1A45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0C61B555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2083FF68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369EE07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54114592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59EB53CA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25EE6D27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5746F08A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5A5E4A1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5A7A2FB4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141F9F4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76B5EE4A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1BC8ADC3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F50D2D4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293EEC44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47BF5E41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0E804481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06A574FD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C80ABCE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DB4818A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6774995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2E792022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12E36A3" w14:textId="77777777" w:rsidR="00E414B3" w:rsidRDefault="00E414B3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00DAAED8" w14:textId="77777777" w:rsidR="00A440AA" w:rsidRDefault="00A440A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1DA8E4C9" w14:textId="77777777" w:rsidR="00A440AA" w:rsidRDefault="00A440A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BE2DB22" w14:textId="77777777" w:rsidR="00A440AA" w:rsidRDefault="00A440A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2F86807" w14:textId="77777777" w:rsidR="00A440AA" w:rsidRDefault="00A440A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2CBC0531" w14:textId="78FD92DF" w:rsidR="00A440AA" w:rsidRPr="00AF50BC" w:rsidRDefault="00A440AA" w:rsidP="007A4BA2">
            <w:pPr>
              <w:widowControl w:val="0"/>
              <w:jc w:val="both"/>
              <w:rPr>
                <w:rFonts w:ascii="Times New Roman" w:hAnsi="Times New Roman" w:cs="Times New Roman" w:hint="eastAsia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1FF647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lastRenderedPageBreak/>
              <w:t>Rubber with thickness of 10 mm, 55 hardness, and 3 mm deep grooves that supports surface pressure of 2 (kgf / cm2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1937D497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kuni-kuni</w:t>
            </w:r>
          </w:p>
          <w:p w14:paraId="0DE373AF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oko-poko</w:t>
            </w:r>
          </w:p>
        </w:tc>
      </w:tr>
      <w:tr w:rsidR="00317307" w:rsidRPr="00AF50BC" w14:paraId="72B2344F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5BA2B4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37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367DB745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ECB0C7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Rubber with thickness of 10 mm, 55 hardness, 10-mm-deep and 10-mm-wide texturing, and 3 mm deep grooves that supports surface pressure of 2 (kgf / cm2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468C8D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beko-beko</w:t>
            </w:r>
          </w:p>
          <w:p w14:paraId="5B8AB0EC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yui-gyui</w:t>
            </w:r>
          </w:p>
        </w:tc>
      </w:tr>
      <w:tr w:rsidR="00317307" w:rsidRPr="00AF50BC" w14:paraId="57F30848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8DAE17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38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0B5C77B5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691BF0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Rubber with thickness of 10 mm, 55 hardness, 5-mm-deep and 10-mm-wide texturing, and 3 mm deep grooves that supports surface pressure of 2 (kgf / cm2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61C770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buyo-buyo </w:t>
            </w:r>
          </w:p>
          <w:p w14:paraId="2E2CFA44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ii-gii</w:t>
            </w:r>
          </w:p>
          <w:p w14:paraId="0E89CFBC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</w:tr>
      <w:tr w:rsidR="00317307" w:rsidRPr="00AF50BC" w14:paraId="2019406A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9199B6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39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69C28FA4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0D6D14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Rubber with thickness of 10 mm, and attached adhesive sheet with good elastic wear resistance and other mechanical properties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1E84AF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munyu-munyu </w:t>
            </w:r>
          </w:p>
          <w:p w14:paraId="3BD52768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uru-suru</w:t>
            </w:r>
          </w:p>
          <w:p w14:paraId="7B55A7F4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</w:tr>
      <w:tr w:rsidR="00317307" w:rsidRPr="00AF50BC" w14:paraId="5A1329C3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C8F741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40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4FC23CCC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A3432F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Foamed polyurethane elastomer with thickness of 5 mm, and vibration absorption in the 40-150 Hz region, load bearing capacity of 40 kg, density of 491 kg / m</w:t>
            </w:r>
            <w:r w:rsidRPr="00AF50BC">
              <w:rPr>
                <w:rFonts w:ascii="Times New Roman" w:hAnsi="Times New Roman" w:cs="Times New Roman"/>
                <w:color w:val="000000"/>
                <w:kern w:val="2"/>
                <w:vertAlign w:val="superscript"/>
                <w:lang w:eastAsia="ja-JP"/>
              </w:rPr>
              <w:t>3</w:t>
            </w: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, static spring constant of 25 N/mm</w:t>
            </w: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･</w:t>
            </w: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cm</w:t>
            </w:r>
            <w:r w:rsidRPr="00AF50BC">
              <w:rPr>
                <w:rFonts w:ascii="Times New Roman" w:hAnsi="Times New Roman" w:cs="Times New Roman"/>
                <w:color w:val="000000"/>
                <w:kern w:val="2"/>
                <w:vertAlign w:val="superscript"/>
                <w:lang w:eastAsia="ja-JP"/>
              </w:rPr>
              <w:t>2</w:t>
            </w: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, 25% compressive hardness of 44.1 N/cm</w:t>
            </w:r>
            <w:r w:rsidRPr="00AF50BC">
              <w:rPr>
                <w:rFonts w:ascii="Times New Roman" w:hAnsi="Times New Roman" w:cs="Times New Roman"/>
                <w:color w:val="000000"/>
                <w:kern w:val="2"/>
                <w:vertAlign w:val="superscript"/>
                <w:lang w:eastAsia="ja-JP"/>
              </w:rPr>
              <w:t>2</w:t>
            </w: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, tensile strength of 1.71 MPa, expansion of 150%, tear strength of 4.82 kN/m, and compression set of 4.1%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55638D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uru-suru</w:t>
            </w:r>
          </w:p>
          <w:p w14:paraId="61D8ED44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yuri-syuri</w:t>
            </w:r>
          </w:p>
        </w:tc>
      </w:tr>
      <w:tr w:rsidR="00317307" w:rsidRPr="00AF50BC" w14:paraId="27897D62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35F26F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41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2CA268F0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A08624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Foamed polyurethane elastomer with thickness of 5 mm, and vibration absorption in the 40-150 Hz region, load bearing capacity of 5 kg, density of 155 kg / m</w:t>
            </w:r>
            <w:r w:rsidRPr="00AF50BC">
              <w:rPr>
                <w:rFonts w:ascii="Times New Roman" w:hAnsi="Times New Roman" w:cs="Times New Roman"/>
                <w:color w:val="000000"/>
                <w:kern w:val="2"/>
                <w:vertAlign w:val="superscript"/>
                <w:lang w:eastAsia="ja-JP"/>
              </w:rPr>
              <w:t>3</w:t>
            </w: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, static spring constant of 2.1 N/mm</w:t>
            </w: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･</w:t>
            </w: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cm</w:t>
            </w:r>
            <w:r w:rsidRPr="00AF50BC">
              <w:rPr>
                <w:rFonts w:ascii="Times New Roman" w:hAnsi="Times New Roman" w:cs="Times New Roman"/>
                <w:color w:val="000000"/>
                <w:kern w:val="2"/>
                <w:vertAlign w:val="superscript"/>
                <w:lang w:eastAsia="ja-JP"/>
              </w:rPr>
              <w:t>2</w:t>
            </w: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, 25% compressive hardness of 3.9 N/cm</w:t>
            </w:r>
            <w:r w:rsidRPr="00AF50BC">
              <w:rPr>
                <w:rFonts w:ascii="Times New Roman" w:hAnsi="Times New Roman" w:cs="Times New Roman"/>
                <w:color w:val="000000"/>
                <w:kern w:val="2"/>
                <w:vertAlign w:val="superscript"/>
                <w:lang w:eastAsia="ja-JP"/>
              </w:rPr>
              <w:t>2</w:t>
            </w: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, tensile </w:t>
            </w: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lastRenderedPageBreak/>
              <w:t>strength of 0.64 MPa, expansion of 167%, tear strength of 2.06 kN/m, and compression set of 8.3%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424713CE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lastRenderedPageBreak/>
              <w:t>mugyu-mugyu</w:t>
            </w:r>
          </w:p>
          <w:p w14:paraId="3BCFA213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uru-suru</w:t>
            </w:r>
          </w:p>
        </w:tc>
      </w:tr>
      <w:tr w:rsidR="00317307" w:rsidRPr="00AF50BC" w14:paraId="41B44723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9BE135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42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571B8877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4F31BE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Chloroprene rubber with thickness of 2 mm: surface used for wetsuits and other purposes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34312C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buyo-buyo</w:t>
            </w:r>
          </w:p>
          <w:p w14:paraId="684F3515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hunya-hunya</w:t>
            </w:r>
          </w:p>
        </w:tc>
      </w:tr>
      <w:tr w:rsidR="00317307" w:rsidRPr="00AF50BC" w14:paraId="735DA1B5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19E1C2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43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47F6935D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801FFD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Chloroprene rubber with thickness of 2 mm: the underside used for wetsuits and other purposes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581882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moti-moti</w:t>
            </w:r>
          </w:p>
          <w:p w14:paraId="05B106C7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uyo-puyo</w:t>
            </w:r>
          </w:p>
        </w:tc>
      </w:tr>
      <w:tr w:rsidR="00317307" w:rsidRPr="00AF50BC" w14:paraId="1B7A98A2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119D67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44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40D073FA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FE0574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The surface of cowhide with thickness of  0.8-1.2 m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23FF7F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isu-gisu</w:t>
            </w:r>
          </w:p>
          <w:p w14:paraId="0B0D6223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zuri-zuri</w:t>
            </w:r>
          </w:p>
        </w:tc>
      </w:tr>
      <w:tr w:rsidR="00317307" w:rsidRPr="00AF50BC" w14:paraId="7A28F673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3E3001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45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71C47632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F74238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The underside of cowhide with thickness of  0.8-1.2 m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B4211A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ube-sube</w:t>
            </w:r>
          </w:p>
          <w:p w14:paraId="7966DC93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uri-suri</w:t>
            </w:r>
          </w:p>
        </w:tc>
      </w:tr>
      <w:tr w:rsidR="00317307" w:rsidRPr="00AF50BC" w14:paraId="07636288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838E25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46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21F0D85E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A94718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Chloroprene rubber with thickness of 1.5 m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193F5C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sube-sube </w:t>
            </w:r>
          </w:p>
          <w:p w14:paraId="3FA06585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uru-suru</w:t>
            </w:r>
          </w:p>
        </w:tc>
      </w:tr>
      <w:tr w:rsidR="00317307" w:rsidRPr="00AF50BC" w14:paraId="5647AE81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C7AC43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47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29284A4D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B73C26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uede with thickness of 0.6 mm made by napping the underside of pigskin.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8B3EEB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ara-sara</w:t>
            </w:r>
          </w:p>
          <w:p w14:paraId="59F9914A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awa-sawa</w:t>
            </w:r>
          </w:p>
        </w:tc>
      </w:tr>
      <w:tr w:rsidR="00317307" w:rsidRPr="00AF50BC" w14:paraId="583CE1E9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FE76EA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48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3B249FA3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0D05A3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Red lizard leather with thickness of 0.5 m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9DF464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isi-gisi</w:t>
            </w:r>
          </w:p>
          <w:p w14:paraId="5BB56051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yuri-syuri</w:t>
            </w:r>
          </w:p>
        </w:tc>
      </w:tr>
      <w:tr w:rsidR="00317307" w:rsidRPr="00AF50BC" w14:paraId="30E94D69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B3835C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49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2BC3207D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C21A7F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ea snake leather with thickness of 0.5 m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7F7817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isi-gisi</w:t>
            </w:r>
          </w:p>
          <w:p w14:paraId="712EF13B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zasyu-zasyu</w:t>
            </w:r>
          </w:p>
        </w:tc>
      </w:tr>
      <w:tr w:rsidR="00317307" w:rsidRPr="00AF50BC" w14:paraId="666C2875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4B7B0F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50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47BC8D9F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91D5D2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olyester-based urethane foam with cell count 8±2 / 25 mm, density of 30±5 kg / m3, thickness of 10 mm, tensile strength of 49 kPa, and expanded 100%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C49C0D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esi-gesi</w:t>
            </w:r>
          </w:p>
          <w:p w14:paraId="31A3727E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oso-goso</w:t>
            </w:r>
          </w:p>
        </w:tc>
      </w:tr>
      <w:tr w:rsidR="00317307" w:rsidRPr="00AF50BC" w14:paraId="7697CA72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5904CB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51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1819B5FE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678760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olyurethane with thickness of 10 m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C126E4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mosa-mosa</w:t>
            </w:r>
          </w:p>
          <w:p w14:paraId="47FE01CC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mosyu-mosyu</w:t>
            </w:r>
          </w:p>
        </w:tc>
      </w:tr>
      <w:tr w:rsidR="00317307" w:rsidRPr="00AF50BC" w14:paraId="490AE0CE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3E615D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52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4C2A00A1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670426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Felt (Wool 60%, rayon 40% with thickness of 6 mm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16C93F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uri-suri</w:t>
            </w:r>
          </w:p>
          <w:p w14:paraId="16334C82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wasa-wasa</w:t>
            </w:r>
          </w:p>
        </w:tc>
      </w:tr>
      <w:tr w:rsidR="00317307" w:rsidRPr="00AF50BC" w14:paraId="1546F6BF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5F26E9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53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7A649DF2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0C3CF0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Non-slip net (Three-layer polyvinyl chloride with thickness of 7 mm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8A6594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yui-gyui</w:t>
            </w:r>
          </w:p>
          <w:p w14:paraId="5167C6EB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muni-muni</w:t>
            </w:r>
          </w:p>
        </w:tc>
      </w:tr>
      <w:tr w:rsidR="00317307" w:rsidRPr="00AF50BC" w14:paraId="3A030311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74BAE7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54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3F330EA1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C500BF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Non-slip net (PVC coating on two-layer polyester-based net surface with thickness of 4 mm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BA5317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yui-gyui</w:t>
            </w:r>
          </w:p>
          <w:p w14:paraId="6B125991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huni-huni</w:t>
            </w:r>
          </w:p>
        </w:tc>
      </w:tr>
      <w:tr w:rsidR="00317307" w:rsidRPr="00AF50BC" w14:paraId="280F0ACF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997287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55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39CB663B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1DC052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Rubber sheet (Natural rubber 60%) with thickness of 1 mm, and 40 hardness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67F04A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huni-huni </w:t>
            </w:r>
          </w:p>
          <w:p w14:paraId="617A334D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ube-sube</w:t>
            </w:r>
          </w:p>
        </w:tc>
      </w:tr>
      <w:tr w:rsidR="00317307" w:rsidRPr="00AF50BC" w14:paraId="2C03E267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1E6803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56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7D89197F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A4183F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The underside of styrene-butadiene rubber (black) with thickness of 1.5 m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42ED26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zara-zara</w:t>
            </w:r>
          </w:p>
          <w:p w14:paraId="1390907E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zuza-zuza</w:t>
            </w:r>
          </w:p>
        </w:tc>
      </w:tr>
      <w:tr w:rsidR="00317307" w:rsidRPr="00AF50BC" w14:paraId="77A3E5A0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7DF8A2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57</w:t>
            </w:r>
          </w:p>
          <w:p w14:paraId="4B5A6252" w14:textId="77777777" w:rsidR="00A440AA" w:rsidRDefault="00A440A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2C115ED6" w14:textId="45B85324" w:rsidR="00A440AA" w:rsidRPr="00AF50BC" w:rsidRDefault="00A440A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31701448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C6CE25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pikey surface (front) of polyester-based hook with thickness of 4.0 m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DF3FEC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jori-jori </w:t>
            </w:r>
          </w:p>
          <w:p w14:paraId="4BA442CF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tiku-tiku</w:t>
            </w:r>
          </w:p>
        </w:tc>
      </w:tr>
      <w:tr w:rsidR="00317307" w:rsidRPr="00AF50BC" w14:paraId="083D22EA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AD1093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lastRenderedPageBreak/>
              <w:t>58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3B61D582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48AA9A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Loop surface (back) of polyester-based hook with thickness of 4.0 m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C5AFA3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syari-syari </w:t>
            </w:r>
          </w:p>
          <w:p w14:paraId="0BEFC3F4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yusa-syusa</w:t>
            </w:r>
          </w:p>
        </w:tc>
      </w:tr>
      <w:tr w:rsidR="00317307" w:rsidRPr="00AF50BC" w14:paraId="1ED71E3E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71121F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59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08D10210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48C846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olyurethane with thickness of 6 m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380290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butsu-butsu </w:t>
            </w:r>
          </w:p>
          <w:p w14:paraId="53C7460C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zara-zara</w:t>
            </w:r>
          </w:p>
        </w:tc>
      </w:tr>
      <w:tr w:rsidR="00317307" w:rsidRPr="00AF50BC" w14:paraId="7E9905EB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AFE8DF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60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20857D45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2373C4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olyurethane with thickness of 1 m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71D0CC8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zara-zara</w:t>
            </w:r>
          </w:p>
          <w:p w14:paraId="708021AE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zuri-zuri</w:t>
            </w:r>
          </w:p>
        </w:tc>
      </w:tr>
      <w:tr w:rsidR="00181572" w:rsidRPr="00AF50BC" w14:paraId="64DBC73F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85165C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61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14:paraId="2C5641CC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 w:hint="eastAsia"/>
                <w:color w:val="000000"/>
                <w:kern w:val="2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lang w:eastAsia="ja-JP"/>
              </w:rPr>
              <w:t>Paper</w:t>
            </w:r>
          </w:p>
          <w:p w14:paraId="714740CB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Fabric</w:t>
            </w:r>
          </w:p>
          <w:p w14:paraId="5C92AA77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Clay</w:t>
            </w:r>
          </w:p>
          <w:p w14:paraId="536D87F5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C9D7D19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786832C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751A7D91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1100566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72B392E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5147513B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0FD6B154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5846848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4EDEF3AB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00A11A09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5A6A8F2B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2CB8D5EA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13617026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3A1B511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380B22C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4630370C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5A27ABB2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021F655C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1733CDCC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1510EBBB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1A1463C1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0BB2A7FF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846D1EF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198482A0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467EB5B8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6F03BC8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0B20D31E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547330B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A8DFDC2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12556B9B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16D4E86D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7AF37A16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289F22D1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43E9F77E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7FC955BE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039E1B02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1555533E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3AC8405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12BF34A9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49B406B4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20A09D63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155F541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7B016177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7D25E629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1D0A7AC0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168163C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9AB65C8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7DE6FFD5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4CCF26AA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434237A8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551C14F8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660622B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7C0C4F31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2CE9F12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045CD1E8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A13EE93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C7CF265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58C0BAE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18094BA2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263AD296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4FE8AADE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2D1F261A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2E5E30FE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4AD2B1AD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13B2A483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78054B61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246E63A0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4EF3FAD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20F31D73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7A685A9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2FE7D197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B1DF8DA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04087991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43B13A30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2F393B9F" w14:textId="77777777" w:rsidR="00181572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FB7A95A" w14:textId="01121EEE" w:rsidR="00181572" w:rsidRPr="00AF50BC" w:rsidRDefault="00181572" w:rsidP="007A4BA2">
            <w:pPr>
              <w:widowControl w:val="0"/>
              <w:jc w:val="both"/>
              <w:rPr>
                <w:rFonts w:ascii="Times New Roman" w:hAnsi="Times New Roman" w:cs="Times New Roman" w:hint="eastAsia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E8CB0C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lastRenderedPageBreak/>
              <w:t>Kraft with thickness of 4 mm, paper strength of K5, and fluted C/F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C24DAD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kasa-kasa</w:t>
            </w:r>
          </w:p>
          <w:p w14:paraId="7D2A8FCE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kasu-kasu</w:t>
            </w:r>
          </w:p>
        </w:tc>
      </w:tr>
      <w:tr w:rsidR="00181572" w:rsidRPr="00AF50BC" w14:paraId="43DED7E3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77AE00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62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305B2858" w14:textId="1C95AC61" w:rsidR="00181572" w:rsidRPr="00AF50BC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27727D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00% virgin pulp Kraft paper with surface texturing, and thickness of 2 m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5FF9ED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oso-goso</w:t>
            </w:r>
          </w:p>
          <w:p w14:paraId="4503F51B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yori-syori</w:t>
            </w:r>
          </w:p>
        </w:tc>
      </w:tr>
      <w:tr w:rsidR="00181572" w:rsidRPr="00AF50BC" w14:paraId="4D449007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0CF974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63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27CAB6C0" w14:textId="6AA42F38" w:rsidR="00181572" w:rsidRPr="00AF50BC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D1B4E6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Kraft with thickness of 4 m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15AA87" w14:textId="77777777" w:rsidR="00181572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suru-suru </w:t>
            </w:r>
          </w:p>
          <w:p w14:paraId="183BE81E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yusa-syusa</w:t>
            </w:r>
          </w:p>
        </w:tc>
      </w:tr>
      <w:tr w:rsidR="00181572" w:rsidRPr="00AF50BC" w14:paraId="613DE842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56412C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64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3A0F0CA7" w14:textId="796FDB8A" w:rsidR="00181572" w:rsidRPr="00AF50BC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652A12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Bark of cork oak with thickness of 5 mm, excellent lightweight, shock-absorbing, elasticity, heat insulating, and water resistant properties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0BF8B7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kasa-kasa</w:t>
            </w:r>
          </w:p>
          <w:p w14:paraId="785147D7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yuru-syuru</w:t>
            </w:r>
          </w:p>
        </w:tc>
      </w:tr>
      <w:tr w:rsidR="00181572" w:rsidRPr="00AF50BC" w14:paraId="286C82E8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040E36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65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79A1E61C" w14:textId="5F305B7A" w:rsidR="00181572" w:rsidRPr="00AF50BC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05BEBA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Natural coconut fiber with thickness of 7 m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72B778" w14:textId="77777777" w:rsidR="00181572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kasa-kasa</w:t>
            </w:r>
          </w:p>
          <w:p w14:paraId="31F53E87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yari-syari</w:t>
            </w:r>
          </w:p>
        </w:tc>
      </w:tr>
      <w:tr w:rsidR="00181572" w:rsidRPr="00AF50BC" w14:paraId="11BF96E5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E6CB28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66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620CA54E" w14:textId="59B02F40" w:rsidR="00181572" w:rsidRPr="00AF50BC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2E9122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Fine silver streamers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827921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jasi-jasi</w:t>
            </w:r>
          </w:p>
          <w:p w14:paraId="336DAE2C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wasa-wasa</w:t>
            </w:r>
          </w:p>
        </w:tc>
      </w:tr>
      <w:tr w:rsidR="00181572" w:rsidRPr="00AF50BC" w14:paraId="4F7F8925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0C788C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67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3F799D41" w14:textId="44A45688" w:rsidR="00181572" w:rsidRPr="00AF50BC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928CF9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Japanese manufactured polypropylene 100% with thickness of 4 mm, and SBR coating on the back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36F571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tiku-tiku</w:t>
            </w:r>
          </w:p>
          <w:p w14:paraId="3372A061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wasa-wasa</w:t>
            </w:r>
          </w:p>
        </w:tc>
      </w:tr>
      <w:tr w:rsidR="00181572" w:rsidRPr="00AF50BC" w14:paraId="73024B99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BD3D76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68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78EBBCB8" w14:textId="0B8C5FCB" w:rsidR="00181572" w:rsidRPr="00AF50BC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B3CB6B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pecial formula EVA resin (ethylene-vinyl acetate copolymer) with thickness of 22 m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8F82FD" w14:textId="77777777" w:rsidR="00181572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jogi-jogi </w:t>
            </w:r>
          </w:p>
          <w:p w14:paraId="2EA109D0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zaku-zaku</w:t>
            </w:r>
          </w:p>
        </w:tc>
      </w:tr>
      <w:tr w:rsidR="00181572" w:rsidRPr="00AF50BC" w14:paraId="3D90AD84" w14:textId="77777777" w:rsidTr="00C21CF3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1B2105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69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3DCEA125" w14:textId="08A98453" w:rsidR="00181572" w:rsidRPr="00AF50BC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08EA99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Aluminum, polyethylene, and polyethylene terephthalate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1CC779" w14:textId="77777777" w:rsidR="00181572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hena-hena</w:t>
            </w:r>
          </w:p>
          <w:p w14:paraId="4B1D4945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tsuru-tsuru</w:t>
            </w:r>
          </w:p>
        </w:tc>
      </w:tr>
      <w:tr w:rsidR="00181572" w:rsidRPr="00AF50BC" w14:paraId="4E818ACE" w14:textId="77777777" w:rsidTr="00C21CF3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5D656F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70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04095448" w14:textId="56C070F8" w:rsidR="00181572" w:rsidRPr="00AF50BC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F2F27E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High-purity clay containing inorganic thickener, calcium carbonate, pulp and water, preservative fungicide, and high-quality pulp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4DCFA6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nunyo-nunyo</w:t>
            </w:r>
          </w:p>
          <w:p w14:paraId="6F23E127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nuru-nuru</w:t>
            </w:r>
          </w:p>
        </w:tc>
      </w:tr>
      <w:tr w:rsidR="00181572" w:rsidRPr="00AF50BC" w14:paraId="34917EA2" w14:textId="77777777" w:rsidTr="00C408D7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B6E191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71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34F8649F" w14:textId="44F78D4D" w:rsidR="00181572" w:rsidRPr="00AF50BC" w:rsidRDefault="00181572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3905A6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oft clay with the consistency of marshmallow that doesn't stick to your hands and is far lighter at 1/8 the weight of ordinary clay consisting of acrylic resin hollow bodies, pulp fiber, synthetic thickener, water, and preservative fungicide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9A7BA1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huni-huni</w:t>
            </w:r>
          </w:p>
          <w:p w14:paraId="0785D6E3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kuni-kuni</w:t>
            </w:r>
          </w:p>
        </w:tc>
      </w:tr>
      <w:tr w:rsidR="00181572" w:rsidRPr="00AF50BC" w14:paraId="15777A2A" w14:textId="77777777" w:rsidTr="00C408D7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D1AB51" w14:textId="77777777" w:rsidR="00181572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72</w:t>
            </w:r>
          </w:p>
          <w:p w14:paraId="229FF980" w14:textId="77777777" w:rsidR="00181572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4CB3E138" w14:textId="74A615D1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2BD40F6A" w14:textId="6516997D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6028D5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Nylon (outer packaging), superabsorbent polymer (inner packaging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0B2641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bunya-bunya</w:t>
            </w:r>
          </w:p>
          <w:p w14:paraId="03C77245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bunyu-bunyu</w:t>
            </w:r>
          </w:p>
        </w:tc>
      </w:tr>
      <w:tr w:rsidR="00181572" w:rsidRPr="00AF50BC" w14:paraId="3279A568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966078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lastRenderedPageBreak/>
              <w:t>73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5AFFB2CF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7B9986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ilicon rubber containing phosphorescent with thickness of 10 m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BD79DB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kunyu-kunyu</w:t>
            </w:r>
          </w:p>
          <w:p w14:paraId="2DF887AC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nyuni-nyuni</w:t>
            </w:r>
          </w:p>
        </w:tc>
      </w:tr>
      <w:tr w:rsidR="00181572" w:rsidRPr="00AF50BC" w14:paraId="263E474C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CB4B0A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74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350AAAAE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42AC5A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Japanese manufactured white petrolatu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DADC0E" w14:textId="77777777" w:rsidR="00181572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nuru-nuru </w:t>
            </w:r>
          </w:p>
          <w:p w14:paraId="7C38B32A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nyupu-nyupu</w:t>
            </w:r>
          </w:p>
        </w:tc>
      </w:tr>
      <w:tr w:rsidR="00181572" w:rsidRPr="00AF50BC" w14:paraId="57EFA491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41FDF5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75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04B8878F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352D7A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The surface of BCF nylon 100% (pile), soft pack (packing) with thickness of 11.5 m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1E6176" w14:textId="77777777" w:rsidR="00181572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mohu-mohu </w:t>
            </w:r>
          </w:p>
          <w:p w14:paraId="758DB1EC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mosa-mosa</w:t>
            </w:r>
          </w:p>
        </w:tc>
      </w:tr>
      <w:tr w:rsidR="00181572" w:rsidRPr="00AF50BC" w14:paraId="2CFCDC43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893601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76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6DE98A58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6D44D6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The underside of BCF nylon 100% (pile), soft pack (packing) with thickness of 11.5 m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F68AC1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mosyu-mosyu</w:t>
            </w:r>
          </w:p>
          <w:p w14:paraId="6A35CCC0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yawa-syawa</w:t>
            </w:r>
          </w:p>
        </w:tc>
      </w:tr>
      <w:tr w:rsidR="00181572" w:rsidRPr="00AF50BC" w14:paraId="129EF382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9AC024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77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7ACA220E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897264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Fire-retardant rubberized formaldehyde (polypropylene 100%) with thickness of 10 mm measures with sound insulation level of LL40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F6312F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husa-husa</w:t>
            </w:r>
          </w:p>
          <w:p w14:paraId="35C99D29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mowa-mowa</w:t>
            </w:r>
          </w:p>
        </w:tc>
      </w:tr>
      <w:tr w:rsidR="00181572" w:rsidRPr="00AF50BC" w14:paraId="3DE11746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F06BE2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78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0067BD02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CAAB9A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Low elasticity urethane foam with shock absorbing and voltage dispersion properties, and thickness of 20 m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25FD6D" w14:textId="77777777" w:rsidR="00181572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moko-moko </w:t>
            </w:r>
          </w:p>
          <w:p w14:paraId="74781596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ohu-pohu</w:t>
            </w:r>
          </w:p>
        </w:tc>
      </w:tr>
      <w:tr w:rsidR="00181572" w:rsidRPr="00AF50BC" w14:paraId="0199B3ED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46B4F6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79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56994E15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555A43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olyester-based special cotton 100% and high-resilient cotton for sterilization, odor removal and vacuums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74A5FD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huka-huka</w:t>
            </w:r>
          </w:p>
          <w:p w14:paraId="2910B919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moko-moko</w:t>
            </w:r>
          </w:p>
        </w:tc>
      </w:tr>
      <w:tr w:rsidR="00181572" w:rsidRPr="00AF50BC" w14:paraId="3C6D9E71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983549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80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6A40EF1C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21F659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Acrylic resin 60% and polyester 40% (front), grand polyester 100% (back), with thickness of 10 m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F49883" w14:textId="77777777" w:rsidR="00181572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mohu-mohu </w:t>
            </w:r>
          </w:p>
          <w:p w14:paraId="278BADD0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ohu-pohu</w:t>
            </w:r>
          </w:p>
          <w:p w14:paraId="3497BE55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</w:tr>
      <w:tr w:rsidR="00181572" w:rsidRPr="00AF50BC" w14:paraId="3C5219C4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642D8A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81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2233F4D4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443FDC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Acrylic resin 100% (front), Acrylic resin 55% and polyester 45% (back), with shaggy 10-mm fibers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52A267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husa-husa</w:t>
            </w:r>
          </w:p>
          <w:p w14:paraId="0C2D2E33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mohu-mohu</w:t>
            </w:r>
          </w:p>
        </w:tc>
      </w:tr>
      <w:tr w:rsidR="00181572" w:rsidRPr="00AF50BC" w14:paraId="49760E98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B359BB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82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5F86397E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587974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Acrylic resin (purple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383972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husa-husa</w:t>
            </w:r>
          </w:p>
          <w:p w14:paraId="2400B03E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mosa-mosa</w:t>
            </w:r>
          </w:p>
        </w:tc>
      </w:tr>
      <w:tr w:rsidR="00181572" w:rsidRPr="00AF50BC" w14:paraId="73F9C96E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1AAF6A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83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07C85951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D0D0D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1729CE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D0D0D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D0D0D"/>
                <w:kern w:val="2"/>
                <w:lang w:eastAsia="ja-JP"/>
              </w:rPr>
              <w:t>Eight-layer polyester 100% with thickness of 2 m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AB9237" w14:textId="77777777" w:rsidR="00181572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suru-suru </w:t>
            </w:r>
          </w:p>
          <w:p w14:paraId="4414FB4E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yusa-syusa</w:t>
            </w:r>
          </w:p>
        </w:tc>
      </w:tr>
      <w:tr w:rsidR="00181572" w:rsidRPr="00AF50BC" w14:paraId="51436687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B188F5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84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45DFEC8E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D0D0D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82DD5A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D0D0D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D0D0D"/>
                <w:kern w:val="2"/>
                <w:lang w:eastAsia="ja-JP"/>
              </w:rPr>
              <w:t>Six-layer nylon 100% with thickness of 2 m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729066" w14:textId="77777777" w:rsidR="00181572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pera-pera </w:t>
            </w:r>
          </w:p>
          <w:p w14:paraId="4B1A7691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yusa-syusa</w:t>
            </w:r>
          </w:p>
        </w:tc>
      </w:tr>
      <w:tr w:rsidR="00181572" w:rsidRPr="00AF50BC" w14:paraId="2A105E6D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C11852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85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07CEBC03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D0D0D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0F77BD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D0D0D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D0D0D"/>
                <w:kern w:val="2"/>
                <w:lang w:eastAsia="ja-JP"/>
              </w:rPr>
              <w:t>Linen (Four-layer 100-thread-count two-ply hemp 100% with thickness of 2 mm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714D6C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kasa-kasa</w:t>
            </w:r>
          </w:p>
          <w:p w14:paraId="3AB4182E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yuri-syuri</w:t>
            </w:r>
          </w:p>
        </w:tc>
      </w:tr>
      <w:tr w:rsidR="00181572" w:rsidRPr="00AF50BC" w14:paraId="4AE87A48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033A89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86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03E989CB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D0D0D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57D311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D0D0D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D0D0D"/>
                <w:kern w:val="2"/>
                <w:lang w:eastAsia="ja-JP"/>
              </w:rPr>
              <w:t>Four-layer polyester 100% with thickness of 1 m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48EDFF" w14:textId="77777777" w:rsidR="00181572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kasa-kasa </w:t>
            </w:r>
          </w:p>
          <w:p w14:paraId="35DF19AB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ara-sara</w:t>
            </w:r>
          </w:p>
        </w:tc>
      </w:tr>
      <w:tr w:rsidR="00181572" w:rsidRPr="00AF50BC" w14:paraId="0C1FB3A4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A7E8BB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87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6B984032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E3BE71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Jeans fabric (Cotton 100% 10-oz denim with thickness of 1 mm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0DCDB1" w14:textId="77777777" w:rsidR="00181572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syuri-syuri </w:t>
            </w:r>
          </w:p>
          <w:p w14:paraId="1298D493" w14:textId="77777777" w:rsidR="00181572" w:rsidRPr="00AF50BC" w:rsidRDefault="00181572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yusa-syusa</w:t>
            </w:r>
          </w:p>
        </w:tc>
      </w:tr>
      <w:tr w:rsidR="000E386A" w:rsidRPr="00AF50BC" w14:paraId="5B4CB8D4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D772C5" w14:textId="77777777" w:rsidR="000E386A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88</w:t>
            </w:r>
          </w:p>
          <w:p w14:paraId="46AA75F4" w14:textId="77777777" w:rsidR="000E386A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7019E9F5" w14:textId="77777777" w:rsidR="000E386A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73B62CF" w14:textId="147BE55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14:paraId="4A9BEEBA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lang w:eastAsia="ja-JP"/>
              </w:rPr>
              <w:t>Polysty</w:t>
            </w:r>
            <w:r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lang w:eastAsia="ja-JP"/>
              </w:rPr>
              <w:t>rene</w:t>
            </w:r>
          </w:p>
          <w:p w14:paraId="5CD17683" w14:textId="1D56B06B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lang w:eastAsia="ja-JP"/>
              </w:rPr>
              <w:t>Rough paper</w:t>
            </w:r>
          </w:p>
          <w:p w14:paraId="1C114C44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5EA1CBB4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19E00F6A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21A5B460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0710F66A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4D03EED7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1E82C253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F4242C5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4DFAB03A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7F0DC47E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554610E2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072625BD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E8C2921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7615D8B8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7DD241F6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8000F43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EB9D618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7FC8FA47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1E077CC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136AC70D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29B4D8BA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ABA4105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468CDD13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0BD4B0A5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28838482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21999719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52535F04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7E077F8A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7C4A7CEE" w14:textId="6370EB80" w:rsidR="000E386A" w:rsidRPr="00AF50BC" w:rsidRDefault="000E386A" w:rsidP="007A4BA2">
            <w:pPr>
              <w:widowControl w:val="0"/>
              <w:jc w:val="both"/>
              <w:rPr>
                <w:rFonts w:ascii="Times New Roman" w:hAnsi="Times New Roman" w:cs="Times New Roman" w:hint="eastAsia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A7BF94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lastRenderedPageBreak/>
              <w:t>Urethane foam with hardness No. 4 (hardness ranges from 1-6 with higher numbers indicating increasing hardness) with thickness of 10 mm, and density of 35±3.0 kg / m3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6D7A30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busyu-busyu</w:t>
            </w:r>
          </w:p>
          <w:p w14:paraId="58F57314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ohu-pohu</w:t>
            </w:r>
          </w:p>
        </w:tc>
      </w:tr>
      <w:tr w:rsidR="000E386A" w:rsidRPr="00AF50BC" w14:paraId="332E2DBA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5B92CE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lastRenderedPageBreak/>
              <w:t>89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391BB0FE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61D70A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olystyrene foam with 60 times expansion ratio, and thickness of 10 m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838183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kasu-kasu</w:t>
            </w:r>
          </w:p>
          <w:p w14:paraId="2A0C4134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usu-pusu</w:t>
            </w:r>
          </w:p>
        </w:tc>
      </w:tr>
      <w:tr w:rsidR="000E386A" w:rsidRPr="00AF50BC" w14:paraId="0C41FA45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9CF724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90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59C1C6E4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F7F61C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olystyrene foam with 30 times expansion ratio, and thickness of 10 m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A995D8" w14:textId="77777777" w:rsidR="000E386A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syori-syori </w:t>
            </w:r>
          </w:p>
          <w:p w14:paraId="5CE65B1B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yuwa-syuwa</w:t>
            </w:r>
          </w:p>
        </w:tc>
      </w:tr>
      <w:tr w:rsidR="000E386A" w:rsidRPr="00AF50BC" w14:paraId="6662D7C8" w14:textId="77777777" w:rsidTr="00DA4885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2AEC47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91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3BB73703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C6320C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Transparent acrylic sheets that are crimped and packaged in a plastic bag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7AECE6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ube-sube</w:t>
            </w:r>
          </w:p>
          <w:p w14:paraId="4ADEF4D1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tsuru-tsuru</w:t>
            </w:r>
          </w:p>
        </w:tc>
      </w:tr>
      <w:tr w:rsidR="000E386A" w:rsidRPr="00AF50BC" w14:paraId="06C8E2FE" w14:textId="77777777" w:rsidTr="00DA4885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FCF609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92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1B77A411" w14:textId="2D31546A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DDF020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and paper (Silicon carbide particles with No. 600 grain size (finer the meshing the larger the number) with thickness of 1 mm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51CE31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isi-gisi</w:t>
            </w:r>
          </w:p>
          <w:p w14:paraId="75603472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yori-syori</w:t>
            </w:r>
          </w:p>
        </w:tc>
      </w:tr>
      <w:tr w:rsidR="000E386A" w:rsidRPr="00AF50BC" w14:paraId="4D455CEF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B8DB33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93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45BE24D2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975858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and paper (Silicon carbide particles with No. 240 grain size with thickness of 1 mm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24E976" w14:textId="77777777" w:rsidR="000E386A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gesi-gesi </w:t>
            </w:r>
          </w:p>
          <w:p w14:paraId="221CFDE7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isi-gisi</w:t>
            </w:r>
          </w:p>
        </w:tc>
      </w:tr>
      <w:tr w:rsidR="000E386A" w:rsidRPr="00AF50BC" w14:paraId="747773CB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0B2ABE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94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3C73A6C5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D1B533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and paper (Japanese manufactured three-layer garnet with No. 80 grain size with thickness of 2 mm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213300" w14:textId="77777777" w:rsidR="000E386A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jori-jori </w:t>
            </w:r>
          </w:p>
          <w:p w14:paraId="4FAE8029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juza-juza</w:t>
            </w:r>
          </w:p>
        </w:tc>
      </w:tr>
      <w:tr w:rsidR="000E386A" w:rsidRPr="00AF50BC" w14:paraId="184D920F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A216DA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95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56537672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F3D7AB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Balsa wood manufactured in Ecuador with thickness of 1 m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A5964F" w14:textId="77777777" w:rsidR="000E386A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sara-sara </w:t>
            </w:r>
          </w:p>
          <w:p w14:paraId="068430B7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yuri-syuri</w:t>
            </w:r>
          </w:p>
        </w:tc>
      </w:tr>
      <w:tr w:rsidR="000E386A" w:rsidRPr="00AF50BC" w14:paraId="7E7DE596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E8F80D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96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6E810A2C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D0D0D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703923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D0D0D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D0D0D"/>
                <w:kern w:val="2"/>
                <w:lang w:eastAsia="ja-JP"/>
              </w:rPr>
              <w:t>Four-layer high-quality paper with medium thickness, basis weight of 70 g/m2, and thickness of 1 m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4CD6FE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awa-sawa</w:t>
            </w:r>
          </w:p>
          <w:p w14:paraId="39E0C1F7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ube-sube</w:t>
            </w:r>
          </w:p>
        </w:tc>
      </w:tr>
      <w:tr w:rsidR="000E386A" w:rsidRPr="00AF50BC" w14:paraId="562383F0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DDA8EC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97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58A64245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49376A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ingle-sided paper with whiteness of 95% (ISO) with special coating enabling rich color printing, and thickness of 0.22 m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DFE25A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ube-sube</w:t>
            </w:r>
          </w:p>
          <w:p w14:paraId="33FB98D9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tsuru-tsuru</w:t>
            </w:r>
          </w:p>
        </w:tc>
      </w:tr>
      <w:tr w:rsidR="000E386A" w:rsidRPr="00AF50BC" w14:paraId="24D0D86E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89767D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98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936D41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D0D0D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D33A44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D0D0D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D0D0D"/>
                <w:kern w:val="2"/>
                <w:lang w:eastAsia="ja-JP"/>
              </w:rPr>
              <w:t>Japanese paper with medium thickness, basis weight of 81.4 g/m2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6F32E0" w14:textId="77777777" w:rsidR="000E386A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ube-sube</w:t>
            </w:r>
          </w:p>
          <w:p w14:paraId="1FFF6BA2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yori-syori</w:t>
            </w:r>
          </w:p>
        </w:tc>
      </w:tr>
      <w:tr w:rsidR="00317307" w:rsidRPr="00AF50BC" w14:paraId="0BC3CFCD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0BBEBC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99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CA13D24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lang w:eastAsia="ja-JP"/>
              </w:rPr>
              <w:t>Stone</w:t>
            </w: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B357E2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Crystalline limestone, metamorphic rock obtained in Norway with thickness of 30 mm, absorption of 0.13%, compressive strength of 440 kg/cm3, and hardness of 53 Hs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3F4FB9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sube-sube </w:t>
            </w:r>
          </w:p>
          <w:p w14:paraId="66E21EC8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tsuru-tsuru</w:t>
            </w:r>
          </w:p>
        </w:tc>
      </w:tr>
      <w:tr w:rsidR="00317307" w:rsidRPr="00AF50BC" w14:paraId="6C0D6C6C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07A996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00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2B01CF96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857D23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Crystalline limestone, metamorphic rock obtained in Italy with thickness of 30 mm, absorption of 0.10%, compressive strength of 839 kg/cm3, and hardness of 45 Hs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1EAB24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ube-sube</w:t>
            </w:r>
          </w:p>
          <w:p w14:paraId="16984EA2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tsuru-tsuru</w:t>
            </w:r>
          </w:p>
        </w:tc>
      </w:tr>
      <w:tr w:rsidR="00317307" w:rsidRPr="00AF50BC" w14:paraId="080E71E5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0567B0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01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1C67BFE7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39C926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Typical type of gray granite obtained in South Africa with thickness of 30 mm 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E6948A" w14:textId="77777777" w:rsidR="00317307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gasi-gasi </w:t>
            </w:r>
          </w:p>
          <w:p w14:paraId="2ADD54E4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oti-goti</w:t>
            </w:r>
          </w:p>
        </w:tc>
      </w:tr>
      <w:tr w:rsidR="00317307" w:rsidRPr="00AF50BC" w14:paraId="607C21FD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34011C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02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F1B5B60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8D414D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ranite  with thickness of 30 mm, absorption of 0.16%, compressive strength of 1222 kg/cm3, and hardness of 105 Hs, apparent specific gravity of 2.62, and bending strength of 121.6 kg/cm3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0EEF21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asi-gasi</w:t>
            </w:r>
          </w:p>
          <w:p w14:paraId="54F89BC1" w14:textId="77777777" w:rsidR="00317307" w:rsidRPr="00AF50BC" w:rsidRDefault="00317307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otsu-gotsu</w:t>
            </w:r>
          </w:p>
        </w:tc>
      </w:tr>
      <w:tr w:rsidR="000E386A" w:rsidRPr="00AF50BC" w14:paraId="63D5EEF3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30CFD0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0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6B935D1" w14:textId="77777777" w:rsidR="000E386A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lang w:eastAsia="ja-JP"/>
              </w:rPr>
              <w:t>Others</w:t>
            </w:r>
          </w:p>
          <w:p w14:paraId="368553FD" w14:textId="77777777" w:rsidR="000E386A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2EE94047" w14:textId="77777777" w:rsidR="000E386A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6CA369B" w14:textId="77777777" w:rsidR="000E386A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7E56EB6" w14:textId="77777777" w:rsidR="000E386A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7824E23A" w14:textId="77777777" w:rsidR="000E386A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59589F61" w14:textId="77777777" w:rsidR="000E386A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9A9BF11" w14:textId="77777777" w:rsidR="000E386A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52A049CA" w14:textId="77777777" w:rsidR="000E386A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0B82A29E" w14:textId="77777777" w:rsidR="000E386A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796CC20" w14:textId="77777777" w:rsidR="000E386A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3A97FFF7" w14:textId="77777777" w:rsidR="000E386A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5E5FFEEC" w14:textId="77777777" w:rsidR="000E386A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20E59D59" w14:textId="77777777" w:rsidR="000E386A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4FEB810E" w14:textId="77777777" w:rsidR="000E386A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4F60658E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 w:hint="eastAsia"/>
                <w:color w:val="000000"/>
                <w:kern w:val="2"/>
                <w:lang w:eastAsia="ja-JP"/>
              </w:rPr>
            </w:pPr>
          </w:p>
          <w:p w14:paraId="61869BCD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0A9D8164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6F603262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518F34A8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2D45CCB5" w14:textId="77777777" w:rsidR="000E386A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  <w:p w14:paraId="0CA11D6E" w14:textId="7DE3F548" w:rsidR="000E386A" w:rsidRPr="00AF50BC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F2C7A6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lastRenderedPageBreak/>
              <w:t>Kraft with thickness of 20 mm, paper strength of K5, and fluted C/F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E1F81B" w14:textId="77777777" w:rsidR="000E386A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boro-boro </w:t>
            </w:r>
          </w:p>
          <w:p w14:paraId="36F8049E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owa-gowa</w:t>
            </w:r>
          </w:p>
        </w:tc>
      </w:tr>
      <w:tr w:rsidR="000E386A" w:rsidRPr="00AF50BC" w14:paraId="114007E0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3CBA0B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lastRenderedPageBreak/>
              <w:t>104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31BA02B3" w14:textId="43114EF5" w:rsidR="000E386A" w:rsidRPr="00AF50BC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066A8A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awtooth oak with thickness of 20 m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3931FDFC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otsu-gotsu</w:t>
            </w:r>
          </w:p>
          <w:p w14:paraId="4DE97BD2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zara-zara</w:t>
            </w:r>
          </w:p>
        </w:tc>
      </w:tr>
      <w:tr w:rsidR="000E386A" w:rsidRPr="00AF50BC" w14:paraId="036E8260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7AD505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05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634B06F1" w14:textId="12783B38" w:rsidR="000E386A" w:rsidRPr="00AF50BC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563B7E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olypropylene film with acrylic pressure sensitive adhesive with width of 15 m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3538DA" w14:textId="77777777" w:rsidR="000E386A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netyo-netyo </w:t>
            </w:r>
          </w:p>
          <w:p w14:paraId="6FD2C222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nutya-nutya</w:t>
            </w:r>
          </w:p>
        </w:tc>
      </w:tr>
      <w:tr w:rsidR="000E386A" w:rsidRPr="00AF50BC" w14:paraId="135CD9A9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8C3F44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06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3C63FBDB" w14:textId="61AAADDE" w:rsidR="000E386A" w:rsidRPr="00AF50BC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C1C677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Acrylic high soft form with acrylic pressure sensitive adhesive with thickness of 2.0 mm, and width of 19 m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E7AF21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neti-neti</w:t>
            </w:r>
          </w:p>
          <w:p w14:paraId="59364E0B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etya-petya</w:t>
            </w:r>
          </w:p>
        </w:tc>
      </w:tr>
      <w:tr w:rsidR="000E386A" w:rsidRPr="00AF50BC" w14:paraId="22F21206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16DDD1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07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44488852" w14:textId="329AF66D" w:rsidR="000E386A" w:rsidRPr="00AF50BC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A2931F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crub brushes (White palm (polypropylene)  with thickness of 25 mm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F2E43A" w14:textId="77777777" w:rsidR="000E386A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tiku-tiku </w:t>
            </w:r>
          </w:p>
          <w:p w14:paraId="112A685A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zasyu-zasyu</w:t>
            </w:r>
          </w:p>
        </w:tc>
      </w:tr>
      <w:tr w:rsidR="000E386A" w:rsidRPr="00AF50BC" w14:paraId="0CEAF9D5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AA350A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08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0BC197B4" w14:textId="51C9222C" w:rsidR="000E386A" w:rsidRPr="00AF50BC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E58A6B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el Gems (Type of resin used in Thermoplastic polymer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FBDCED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uni-puni</w:t>
            </w:r>
          </w:p>
          <w:p w14:paraId="55573076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uri-puri</w:t>
            </w:r>
          </w:p>
        </w:tc>
      </w:tr>
      <w:tr w:rsidR="000E386A" w:rsidRPr="00AF50BC" w14:paraId="048B1C8B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7F277D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09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021AA85A" w14:textId="65A1B505" w:rsidR="000E386A" w:rsidRPr="00AF50BC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B9322D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Chalk (Component: Calcium carbonate; scallop shell powder chalk with 11.2 mm diameter particles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C6CC02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ara-sara</w:t>
            </w:r>
          </w:p>
          <w:p w14:paraId="1F8D232C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uri-suri</w:t>
            </w:r>
          </w:p>
        </w:tc>
      </w:tr>
      <w:tr w:rsidR="000E386A" w:rsidRPr="00AF50BC" w14:paraId="018B97CD" w14:textId="77777777" w:rsidTr="00B06E0A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D2A489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10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16FF03C6" w14:textId="75D2ED11" w:rsidR="000E386A" w:rsidRPr="00AF50BC" w:rsidRDefault="000E386A" w:rsidP="007A4BA2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407AE7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Chalkboard with no one-side wooden frame specs with thickness of 5 mm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B7BDB1" w14:textId="77777777" w:rsidR="000E386A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kasu-kasu </w:t>
            </w:r>
          </w:p>
          <w:p w14:paraId="27F51DF9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uru-suru</w:t>
            </w:r>
          </w:p>
        </w:tc>
      </w:tr>
      <w:tr w:rsidR="000E386A" w:rsidRPr="00AF50BC" w14:paraId="107DC102" w14:textId="77777777" w:rsidTr="00B06E0A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4B4BBE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11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5AA5A1AC" w14:textId="1935D856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382D23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Cotton 100% (2-cm sheet of low-elasticity foam for adjusting height level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284F89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usyo-gusyo</w:t>
            </w:r>
          </w:p>
          <w:p w14:paraId="2A8020F9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　</w:t>
            </w:r>
          </w:p>
        </w:tc>
      </w:tr>
      <w:tr w:rsidR="000E386A" w:rsidRPr="00AF50BC" w14:paraId="3C7FA4F7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622751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12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278B341B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5AB5F2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Cloth (slightly moist) (Same as material 78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02B8FE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gutyo-gutyo</w:t>
            </w: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　</w:t>
            </w:r>
          </w:p>
        </w:tc>
      </w:tr>
      <w:tr w:rsidR="000E386A" w:rsidRPr="00AF50BC" w14:paraId="7B852B1D" w14:textId="77777777" w:rsidTr="00BC0465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E87685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13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7C17772C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43CF4B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Cloth (very moist) (Same as material 78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7430E8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yubo-syubo</w:t>
            </w: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　</w:t>
            </w:r>
          </w:p>
        </w:tc>
      </w:tr>
      <w:tr w:rsidR="000E386A" w:rsidRPr="00AF50BC" w14:paraId="5BDE40B3" w14:textId="77777777" w:rsidTr="00BC0465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D3FAE3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14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654C99F9" w14:textId="15B686F5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BBD88C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Water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6F4CB3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japu-japu</w:t>
            </w: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　</w:t>
            </w:r>
          </w:p>
        </w:tc>
      </w:tr>
      <w:tr w:rsidR="000E386A" w:rsidRPr="00AF50BC" w14:paraId="1B3CB518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64EC6A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15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52CE9318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EDF1D5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Mini slime (Component: Water, guar gum, sodium hydroxide, paraben, boric acid, yellow coloring No. 4, green coloring No. 1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636AB9" w14:textId="77777777" w:rsidR="000E386A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zupo-zupo </w:t>
            </w:r>
          </w:p>
          <w:p w14:paraId="3901F5BA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zupu-zupu</w:t>
            </w:r>
          </w:p>
        </w:tc>
      </w:tr>
      <w:tr w:rsidR="000E386A" w:rsidRPr="00AF50BC" w14:paraId="4C761DD6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FC0901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16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19F21015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5FA941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olyvinyl alcohol thermoplastic elastomer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ED1939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toro-toro</w:t>
            </w:r>
          </w:p>
          <w:p w14:paraId="78ED8E39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yore-yore</w:t>
            </w:r>
          </w:p>
        </w:tc>
      </w:tr>
      <w:tr w:rsidR="000E386A" w:rsidRPr="00AF50BC" w14:paraId="3DA04E8E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6381C4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17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0676330B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90E39E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Methylcellulose mixed with 400 cc of water and 5 g of cellulose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790E32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isya-pisya</w:t>
            </w:r>
          </w:p>
          <w:p w14:paraId="63228049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itya-pitya</w:t>
            </w:r>
          </w:p>
        </w:tc>
      </w:tr>
      <w:tr w:rsidR="000E386A" w:rsidRPr="00AF50BC" w14:paraId="4B3B1407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F275DA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18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75A004FB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EC1AC1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Methylcellulose mixed with 400 cc of water and 10 g of cellulose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CB2478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nume-nume</w:t>
            </w:r>
          </w:p>
          <w:p w14:paraId="5E42FEF0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　</w:t>
            </w:r>
          </w:p>
        </w:tc>
      </w:tr>
      <w:tr w:rsidR="000E386A" w:rsidRPr="00AF50BC" w14:paraId="56B2F1C0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7C3E64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19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1D7240BF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2A9EA0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Add small granules of water to high molecular polymer to expand size by 100-150 times to form one 10-mm-dia grain diameter (hydrolysis state)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1445A7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putsu-putsu</w:t>
            </w:r>
          </w:p>
          <w:p w14:paraId="05C0F63B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　</w:t>
            </w:r>
          </w:p>
        </w:tc>
      </w:tr>
      <w:tr w:rsidR="000E386A" w:rsidRPr="00AF50BC" w14:paraId="6926A939" w14:textId="77777777" w:rsidTr="007A4BA2"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F1350F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120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58D3FEA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</w:p>
        </w:tc>
        <w:tc>
          <w:tcPr>
            <w:tcW w:w="6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D9C814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Hokkaido potato starch 100%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DD7976" w14:textId="77777777" w:rsidR="000E386A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 xml:space="preserve">poko-poko </w:t>
            </w:r>
          </w:p>
          <w:p w14:paraId="5A8987AC" w14:textId="77777777" w:rsidR="000E386A" w:rsidRPr="00AF50BC" w:rsidRDefault="000E386A" w:rsidP="007A4BA2">
            <w:pPr>
              <w:widowControl w:val="0"/>
              <w:snapToGrid/>
              <w:jc w:val="both"/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</w:pPr>
            <w:r w:rsidRPr="00AF50BC">
              <w:rPr>
                <w:rFonts w:ascii="Times New Roman" w:hAnsi="Times New Roman" w:cs="Times New Roman"/>
                <w:color w:val="000000"/>
                <w:kern w:val="2"/>
                <w:lang w:eastAsia="ja-JP"/>
              </w:rPr>
              <w:t>sara-sara</w:t>
            </w:r>
          </w:p>
        </w:tc>
      </w:tr>
    </w:tbl>
    <w:p w14:paraId="53E6C31A" w14:textId="354BB3AE" w:rsidR="00444B94" w:rsidRPr="000E386A" w:rsidRDefault="00444B94">
      <w:pPr>
        <w:rPr>
          <w:rFonts w:eastAsia="PMingLiU" w:hint="eastAsia"/>
        </w:rPr>
      </w:pPr>
      <w:bookmarkStart w:id="0" w:name="_GoBack"/>
      <w:bookmarkEnd w:id="0"/>
    </w:p>
    <w:sectPr w:rsidR="00444B94" w:rsidRPr="000E386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5F5EDE" w14:textId="77777777" w:rsidR="007245BD" w:rsidRDefault="007245BD" w:rsidP="007A4BA2">
      <w:r>
        <w:separator/>
      </w:r>
    </w:p>
  </w:endnote>
  <w:endnote w:type="continuationSeparator" w:id="0">
    <w:p w14:paraId="1FFE2D42" w14:textId="77777777" w:rsidR="007245BD" w:rsidRDefault="007245BD" w:rsidP="007A4B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PMingLiU">
    <w:altName w:val="Arial Unicode MS"/>
    <w:panose1 w:val="02010601000101010101"/>
    <w:charset w:val="88"/>
    <w:family w:val="roman"/>
    <w:pitch w:val="variable"/>
    <w:sig w:usb0="00000000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F0152A" w14:textId="77777777" w:rsidR="007245BD" w:rsidRDefault="007245BD" w:rsidP="007A4BA2">
      <w:r>
        <w:separator/>
      </w:r>
    </w:p>
  </w:footnote>
  <w:footnote w:type="continuationSeparator" w:id="0">
    <w:p w14:paraId="2039969C" w14:textId="77777777" w:rsidR="007245BD" w:rsidRDefault="007245BD" w:rsidP="007A4B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307"/>
    <w:rsid w:val="000E386A"/>
    <w:rsid w:val="00181572"/>
    <w:rsid w:val="00317307"/>
    <w:rsid w:val="00444B94"/>
    <w:rsid w:val="004E5947"/>
    <w:rsid w:val="007245BD"/>
    <w:rsid w:val="007A4BA2"/>
    <w:rsid w:val="00A440AA"/>
    <w:rsid w:val="00E4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F9E7D9"/>
  <w15:chartTrackingRefBased/>
  <w15:docId w15:val="{28AF097C-8F42-43F1-8F0A-5C2031DE7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7307"/>
    <w:pPr>
      <w:snapToGrid w:val="0"/>
    </w:pPr>
    <w:rPr>
      <w:rFonts w:ascii="Calibri" w:eastAsia="ＭＳ 明朝" w:hAnsi="Calibri" w:cs="Calibri"/>
      <w:kern w:val="0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bSectionTitle">
    <w:name w:val="sub_Section_Title"/>
    <w:link w:val="subSectionTitleCharChar"/>
    <w:autoRedefine/>
    <w:rsid w:val="00317307"/>
    <w:pPr>
      <w:snapToGrid w:val="0"/>
      <w:spacing w:line="480" w:lineRule="auto"/>
      <w:jc w:val="both"/>
    </w:pPr>
    <w:rPr>
      <w:rFonts w:ascii="Times New Roman" w:eastAsia="ＭＳ Ｐゴシック" w:hAnsi="Times New Roman" w:cs="Times New Roman"/>
      <w:b/>
      <w:sz w:val="24"/>
      <w:szCs w:val="24"/>
      <w:lang w:val="en-GB" w:eastAsia="zh-TW"/>
    </w:rPr>
  </w:style>
  <w:style w:type="character" w:customStyle="1" w:styleId="subSectionTitleCharChar">
    <w:name w:val="sub_Section_Title Char Char"/>
    <w:basedOn w:val="a0"/>
    <w:link w:val="subSectionTitle"/>
    <w:rsid w:val="00317307"/>
    <w:rPr>
      <w:rFonts w:ascii="Times New Roman" w:eastAsia="ＭＳ Ｐゴシック" w:hAnsi="Times New Roman" w:cs="Times New Roman"/>
      <w:b/>
      <w:sz w:val="24"/>
      <w:szCs w:val="24"/>
      <w:lang w:val="en-GB" w:eastAsia="zh-TW"/>
    </w:rPr>
  </w:style>
  <w:style w:type="character" w:styleId="a3">
    <w:name w:val="annotation reference"/>
    <w:basedOn w:val="a0"/>
    <w:semiHidden/>
    <w:rsid w:val="00317307"/>
    <w:rPr>
      <w:sz w:val="18"/>
    </w:rPr>
  </w:style>
  <w:style w:type="paragraph" w:styleId="a4">
    <w:name w:val="annotation text"/>
    <w:basedOn w:val="a"/>
    <w:link w:val="a5"/>
    <w:semiHidden/>
    <w:rsid w:val="00317307"/>
  </w:style>
  <w:style w:type="character" w:customStyle="1" w:styleId="a5">
    <w:name w:val="コメント文字列 (文字)"/>
    <w:basedOn w:val="a0"/>
    <w:link w:val="a4"/>
    <w:semiHidden/>
    <w:rsid w:val="00317307"/>
    <w:rPr>
      <w:rFonts w:ascii="Calibri" w:eastAsia="ＭＳ 明朝" w:hAnsi="Calibri" w:cs="Calibri"/>
      <w:kern w:val="0"/>
      <w:sz w:val="24"/>
      <w:szCs w:val="24"/>
      <w:lang w:eastAsia="zh-TW"/>
    </w:rPr>
  </w:style>
  <w:style w:type="paragraph" w:styleId="a6">
    <w:name w:val="Balloon Text"/>
    <w:basedOn w:val="a"/>
    <w:link w:val="a7"/>
    <w:uiPriority w:val="99"/>
    <w:semiHidden/>
    <w:unhideWhenUsed/>
    <w:rsid w:val="00317307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317307"/>
    <w:rPr>
      <w:rFonts w:asciiTheme="majorHAnsi" w:eastAsiaTheme="majorEastAsia" w:hAnsiTheme="majorHAnsi" w:cstheme="majorBidi"/>
      <w:kern w:val="0"/>
      <w:sz w:val="18"/>
      <w:szCs w:val="18"/>
      <w:lang w:eastAsia="zh-TW"/>
    </w:rPr>
  </w:style>
  <w:style w:type="paragraph" w:styleId="a8">
    <w:name w:val="header"/>
    <w:basedOn w:val="a"/>
    <w:link w:val="a9"/>
    <w:uiPriority w:val="99"/>
    <w:unhideWhenUsed/>
    <w:rsid w:val="007A4BA2"/>
    <w:pPr>
      <w:tabs>
        <w:tab w:val="center" w:pos="4252"/>
        <w:tab w:val="right" w:pos="8504"/>
      </w:tabs>
    </w:pPr>
  </w:style>
  <w:style w:type="character" w:customStyle="1" w:styleId="a9">
    <w:name w:val="ヘッダー (文字)"/>
    <w:basedOn w:val="a0"/>
    <w:link w:val="a8"/>
    <w:uiPriority w:val="99"/>
    <w:rsid w:val="007A4BA2"/>
    <w:rPr>
      <w:rFonts w:ascii="Calibri" w:eastAsia="ＭＳ 明朝" w:hAnsi="Calibri" w:cs="Calibri"/>
      <w:kern w:val="0"/>
      <w:sz w:val="24"/>
      <w:szCs w:val="24"/>
      <w:lang w:eastAsia="zh-TW"/>
    </w:rPr>
  </w:style>
  <w:style w:type="paragraph" w:styleId="aa">
    <w:name w:val="footer"/>
    <w:basedOn w:val="a"/>
    <w:link w:val="ab"/>
    <w:uiPriority w:val="99"/>
    <w:unhideWhenUsed/>
    <w:rsid w:val="007A4BA2"/>
    <w:pPr>
      <w:tabs>
        <w:tab w:val="center" w:pos="4252"/>
        <w:tab w:val="right" w:pos="8504"/>
      </w:tabs>
    </w:pPr>
  </w:style>
  <w:style w:type="character" w:customStyle="1" w:styleId="ab">
    <w:name w:val="フッター (文字)"/>
    <w:basedOn w:val="a0"/>
    <w:link w:val="aa"/>
    <w:uiPriority w:val="99"/>
    <w:rsid w:val="007A4BA2"/>
    <w:rPr>
      <w:rFonts w:ascii="Calibri" w:eastAsia="ＭＳ 明朝" w:hAnsi="Calibri" w:cs="Calibri"/>
      <w:kern w:val="0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Table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1.DOCX</TitleName>
    <StageName xmlns="ad6050de-b204-4cd9-b492-5bc34f5a8a79" xsi:nil="true"/>
  </documentManagement>
</p:properties>
</file>

<file path=customXml/itemProps1.xml><?xml version="1.0" encoding="utf-8"?>
<ds:datastoreItem xmlns:ds="http://schemas.openxmlformats.org/officeDocument/2006/customXml" ds:itemID="{4BECA325-0AB8-4EA2-93DE-6D586BD8DEDE}"/>
</file>

<file path=customXml/itemProps2.xml><?xml version="1.0" encoding="utf-8"?>
<ds:datastoreItem xmlns:ds="http://schemas.openxmlformats.org/officeDocument/2006/customXml" ds:itemID="{DC3323A0-7E61-492F-8742-F9834D18B0AD}"/>
</file>

<file path=customXml/itemProps3.xml><?xml version="1.0" encoding="utf-8"?>
<ds:datastoreItem xmlns:ds="http://schemas.openxmlformats.org/officeDocument/2006/customXml" ds:itemID="{315CDF00-51C3-4BF2-9C9F-1C84C8B8B6C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8</Pages>
  <Words>2177</Words>
  <Characters>12415</Characters>
  <Application>Microsoft Office Word</Application>
  <DocSecurity>0</DocSecurity>
  <Lines>103</Lines>
  <Paragraphs>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motoMaki</dc:creator>
  <cp:keywords/>
  <dc:description/>
  <cp:lastModifiedBy>SakamotoMaki</cp:lastModifiedBy>
  <cp:revision>5</cp:revision>
  <dcterms:created xsi:type="dcterms:W3CDTF">2017-02-18T14:20:00Z</dcterms:created>
  <dcterms:modified xsi:type="dcterms:W3CDTF">2017-03-04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